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C0BD3" w14:textId="61AD52A6" w:rsidR="002D4A55" w:rsidRPr="008D7E9F" w:rsidRDefault="002D4A55" w:rsidP="002D4A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92C89"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5.</w:t>
      </w:r>
      <w:r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Follow-up after cesarean section</w:t>
      </w:r>
      <w:r w:rsidR="0080407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01C6" w:rsidRPr="008D7E9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80407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hospital level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666" w:rsidRPr="008D7E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arch-June 2024)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>. n=744.</w:t>
      </w:r>
    </w:p>
    <w:tbl>
      <w:tblPr>
        <w:tblStyle w:val="Tablaconcuadrcula"/>
        <w:tblW w:w="15174" w:type="dxa"/>
        <w:jc w:val="center"/>
        <w:tblLook w:val="04A0" w:firstRow="1" w:lastRow="0" w:firstColumn="1" w:lastColumn="0" w:noHBand="0" w:noVBand="1"/>
      </w:tblPr>
      <w:tblGrid>
        <w:gridCol w:w="619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35041E" w:rsidRPr="008D7E9F" w14:paraId="3F3DBD4C" w14:textId="7336EACB" w:rsidTr="00612B0B">
        <w:trPr>
          <w:jc w:val="center"/>
        </w:trPr>
        <w:tc>
          <w:tcPr>
            <w:tcW w:w="619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4FE66B6" w14:textId="2FA33DC8" w:rsidR="000F3AA5" w:rsidRPr="008D7E9F" w:rsidRDefault="00737D6A" w:rsidP="000F3AA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rvey </w:t>
            </w:r>
            <w:r w:rsidR="005E73DF" w:rsidRPr="008D7E9F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EB70B6A" w14:textId="38E01CBC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1 (n=124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0C6A383" w14:textId="08BB2687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2 (n=176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2AE066F" w14:textId="0EC1AE6F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3 (n=248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CDA517A" w14:textId="374DA44D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4 (n=195)</w:t>
            </w:r>
          </w:p>
        </w:tc>
      </w:tr>
      <w:tr w:rsidR="0035041E" w:rsidRPr="00C50A05" w14:paraId="38DA919C" w14:textId="7E74862A" w:rsidTr="00612B0B">
        <w:trPr>
          <w:jc w:val="center"/>
        </w:trPr>
        <w:tc>
          <w:tcPr>
            <w:tcW w:w="619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93D3A4" w14:textId="5814D420" w:rsidR="000F3AA5" w:rsidRPr="008D7E9F" w:rsidRDefault="000F3AA5" w:rsidP="00943E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Hospitalization after complicated cesarean section</w:t>
            </w:r>
            <w:r w:rsidR="00D5208E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2244" w:type="dxa"/>
            <w:gridSpan w:val="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2B1BE9" w14:textId="38A4FEDB" w:rsidR="000F3AA5" w:rsidRPr="008D7E9F" w:rsidRDefault="000F3AA5" w:rsidP="00943E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4" w:type="dxa"/>
            <w:gridSpan w:val="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1A7B550D" w14:textId="77777777" w:rsidR="000F3AA5" w:rsidRPr="008D7E9F" w:rsidRDefault="000F3AA5" w:rsidP="00943E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4" w:type="dxa"/>
            <w:gridSpan w:val="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7F179A6B" w14:textId="0F7BC683" w:rsidR="000F3AA5" w:rsidRPr="008D7E9F" w:rsidRDefault="000F3AA5" w:rsidP="00943E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4" w:type="dxa"/>
            <w:gridSpan w:val="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574BF916" w14:textId="093987B3" w:rsidR="000F3AA5" w:rsidRPr="008D7E9F" w:rsidRDefault="000F3AA5" w:rsidP="00943E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41E" w:rsidRPr="008D7E9F" w14:paraId="426B27F4" w14:textId="189F9657" w:rsidTr="00612B0B">
        <w:trPr>
          <w:jc w:val="center"/>
        </w:trPr>
        <w:tc>
          <w:tcPr>
            <w:tcW w:w="61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10F0F4" w14:textId="5C8F2C62" w:rsidR="000F3AA5" w:rsidRPr="008D7E9F" w:rsidRDefault="000F3AA5" w:rsidP="000F3AA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days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8F88DF8" w14:textId="0B105A06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3 (26.6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1D207FB" w14:textId="213E02A2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4 (36.4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CBC4139" w14:textId="62F7CA5B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8 (35.5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D5736D0" w14:textId="3BE29A23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6 (28.7)</w:t>
            </w:r>
          </w:p>
        </w:tc>
      </w:tr>
      <w:tr w:rsidR="0035041E" w:rsidRPr="008D7E9F" w14:paraId="3B656B7E" w14:textId="55DE8DAC" w:rsidTr="00737D6A">
        <w:trPr>
          <w:jc w:val="center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92B6" w14:textId="336991C0" w:rsidR="000F3AA5" w:rsidRPr="008D7E9F" w:rsidRDefault="000F3AA5" w:rsidP="000F3AA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 days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10624" w14:textId="0D5A5579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9 (39.5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CF24" w14:textId="0FD2B387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9 (33.5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786D0" w14:textId="571AE62A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8 (35.5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DDD98" w14:textId="3A8C854C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5 (33.3)</w:t>
            </w:r>
          </w:p>
        </w:tc>
      </w:tr>
      <w:tr w:rsidR="0035041E" w:rsidRPr="008D7E9F" w14:paraId="47470056" w14:textId="215AEF74" w:rsidTr="00612B0B">
        <w:trPr>
          <w:jc w:val="center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A780" w14:textId="761FEFF0" w:rsidR="000F3AA5" w:rsidRPr="008D7E9F" w:rsidRDefault="000F3AA5" w:rsidP="000F3AA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 days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BB478" w14:textId="5D8DCCC3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4 (27.4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389FA" w14:textId="209BB099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2 (23.9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3797" w14:textId="3DFCC2AF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4 (17.7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109CF" w14:textId="63727F5A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3 (27.2)</w:t>
            </w:r>
          </w:p>
        </w:tc>
      </w:tr>
      <w:tr w:rsidR="0035041E" w:rsidRPr="008D7E9F" w14:paraId="18C65843" w14:textId="15022DC8" w:rsidTr="00612B0B">
        <w:trPr>
          <w:jc w:val="center"/>
        </w:trPr>
        <w:tc>
          <w:tcPr>
            <w:tcW w:w="61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E4CB8C" w14:textId="427FAF25" w:rsidR="000F3AA5" w:rsidRPr="008D7E9F" w:rsidRDefault="000F3AA5" w:rsidP="000F3AA5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gt;5 days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616758" w14:textId="23F52B76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 (6.5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26B998" w14:textId="74B6B71C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 (6.3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BEB0A6" w14:textId="24C57CDB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8 (11.3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FA3147F" w14:textId="03E0D5B0" w:rsidR="000F3AA5" w:rsidRPr="008D7E9F" w:rsidRDefault="000F3AA5" w:rsidP="000F3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1 (10.8)</w:t>
            </w:r>
          </w:p>
        </w:tc>
      </w:tr>
      <w:tr w:rsidR="0035041E" w:rsidRPr="008D7E9F" w14:paraId="6F58DE63" w14:textId="7E560082" w:rsidTr="00612B0B">
        <w:trPr>
          <w:jc w:val="center"/>
        </w:trPr>
        <w:tc>
          <w:tcPr>
            <w:tcW w:w="6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34CC26" w14:textId="460B774D" w:rsidR="0035041E" w:rsidRPr="008D7E9F" w:rsidRDefault="00612B0B" w:rsidP="003504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Priority ranking of post-cesarean follow-up actions and controls, n (%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7D02F3" w14:textId="0CAAC2D5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st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E6DEA6" w14:textId="32C69F4A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nd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887E0F" w14:textId="24FB201E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rd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8E6A03" w14:textId="0978CB2C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st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85CF3A" w14:textId="7A1703DD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nd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166148" w14:textId="5FFC2DEB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rd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AEF89" w14:textId="2A9C6ABD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st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D412E3" w14:textId="4DB7904D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nd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3EB146" w14:textId="1627CA4B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rd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EAA6A3" w14:textId="1A0DC267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st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0779A0" w14:textId="1CE7A596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nd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5E7A28" w14:textId="7DC83FDC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8D7E9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rd</w:t>
            </w:r>
          </w:p>
        </w:tc>
      </w:tr>
      <w:tr w:rsidR="0035041E" w:rsidRPr="008D7E9F" w14:paraId="4BCB655A" w14:textId="77811EFA" w:rsidTr="00612B0B">
        <w:trPr>
          <w:jc w:val="center"/>
        </w:trPr>
        <w:tc>
          <w:tcPr>
            <w:tcW w:w="61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586D1B" w14:textId="77777777" w:rsidR="0035041E" w:rsidRPr="008D7E9F" w:rsidRDefault="0035041E" w:rsidP="0035041E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Blood loss during labor and postpartum (&gt;1,500 ml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240828" w14:textId="23476F41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1 (81.5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59E396" w14:textId="0683CB36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 (15.3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5E8970" w14:textId="09178BBF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 (3.2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AE1700" w14:textId="6758C98B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4 (76.1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B51885" w14:textId="5438CB50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8 (15.9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01A797" w14:textId="21DC9288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 (8.0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5B79BE" w14:textId="0D899658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01 (81.0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5A6AA1" w14:textId="725966B0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1 (12.5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38FC05" w14:textId="6AC57209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 (6.5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57BCCA" w14:textId="33B4A61A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8 (81.0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F258B7" w14:textId="3454FD67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8 (14.4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8E63D8" w14:textId="3B8A169C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 (4.6)</w:t>
            </w:r>
          </w:p>
        </w:tc>
      </w:tr>
      <w:tr w:rsidR="0035041E" w:rsidRPr="008D7E9F" w14:paraId="02A7A35C" w14:textId="0499153D" w:rsidTr="00612B0B">
        <w:trPr>
          <w:jc w:val="center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1B77" w14:textId="77777777" w:rsidR="0035041E" w:rsidRPr="008D7E9F" w:rsidRDefault="0035041E" w:rsidP="0035041E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Infection preven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E223A" w14:textId="532A9C42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 (7.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02B1" w14:textId="24B96FBD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9 (71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820A" w14:textId="79005E61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6 (21.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7EC7" w14:textId="1E319C56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3 (13.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8F22" w14:textId="704754B3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0 (62.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1BE1" w14:textId="7B893F79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3 (24.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B1370" w14:textId="5B550D40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4 (9.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5A9D3" w14:textId="68EA39AC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5 (66.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9C40" w14:textId="7CB36B20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9 (23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9F43" w14:textId="0A219D32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8 (9.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A871D" w14:textId="4698304D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9 (66.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685F" w14:textId="5781C919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8 (24.6)</w:t>
            </w:r>
          </w:p>
        </w:tc>
      </w:tr>
      <w:tr w:rsidR="0035041E" w:rsidRPr="008D7E9F" w14:paraId="429726F4" w14:textId="794112F2" w:rsidTr="00612B0B">
        <w:trPr>
          <w:jc w:val="center"/>
        </w:trPr>
        <w:tc>
          <w:tcPr>
            <w:tcW w:w="61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32BF35" w14:textId="77777777" w:rsidR="0035041E" w:rsidRPr="008D7E9F" w:rsidRDefault="0035041E" w:rsidP="0035041E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Increased risk in future pregnanci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BB63EE" w14:textId="51EEF163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 (11.3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EF55D38" w14:textId="56AF3D67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 (12.9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DE5CB3" w14:textId="1BD37B7A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4 (75.8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171B8D" w14:textId="1B34AFBE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 (10.8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88CA83" w14:textId="4F46DD3F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8 (21.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0FA468" w14:textId="6CA28FD4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9 (67.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F7531CC" w14:textId="33749EF8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3 (9.3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042AB7" w14:textId="1C0359C0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2 (21.0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F3D438" w14:textId="4796E36E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73 (69.8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7E5E16" w14:textId="029FD426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 (9.7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EC19B4" w14:textId="489A5978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8 (19.5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80D9A8" w14:textId="64673C1E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8 (70.8)</w:t>
            </w:r>
          </w:p>
        </w:tc>
      </w:tr>
      <w:tr w:rsidR="0035041E" w:rsidRPr="008D7E9F" w14:paraId="01930E0F" w14:textId="7A2AD2BA" w:rsidTr="00612B0B">
        <w:trPr>
          <w:jc w:val="center"/>
        </w:trPr>
        <w:tc>
          <w:tcPr>
            <w:tcW w:w="6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BE3602" w14:textId="77777777" w:rsidR="0035041E" w:rsidRPr="008D7E9F" w:rsidRDefault="0035041E" w:rsidP="003504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Subsequent ultrasound to see the state of wound healing, n (%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2ABCA0" w14:textId="0F910072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25.8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6538DE" w14:textId="01033FE4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18.2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8BD79D" w14:textId="4753A9C3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1 (12.5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E31B76" w14:textId="3AE87BC4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 (6.2)</w:t>
            </w:r>
          </w:p>
        </w:tc>
      </w:tr>
      <w:tr w:rsidR="0035041E" w:rsidRPr="008D7E9F" w14:paraId="275BFE77" w14:textId="3EA15B4E" w:rsidTr="00612B0B">
        <w:trPr>
          <w:jc w:val="center"/>
        </w:trPr>
        <w:tc>
          <w:tcPr>
            <w:tcW w:w="6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F1751" w14:textId="77777777" w:rsidR="0035041E" w:rsidRPr="008D7E9F" w:rsidRDefault="0035041E" w:rsidP="003504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Application or availability of ERAS/ACIERTO protocol in your department, n (%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7E24F0" w14:textId="48CAE031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 (12.1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7AD77" w14:textId="2A079C48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2 (23.9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FE96A5" w14:textId="6FA46D43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2 (29.0)</w:t>
            </w:r>
          </w:p>
        </w:tc>
        <w:tc>
          <w:tcPr>
            <w:tcW w:w="22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388638" w14:textId="120091DD" w:rsidR="0035041E" w:rsidRPr="008D7E9F" w:rsidRDefault="0035041E" w:rsidP="00350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3 (32.3)</w:t>
            </w:r>
          </w:p>
        </w:tc>
      </w:tr>
    </w:tbl>
    <w:p w14:paraId="4C55A35E" w14:textId="77777777" w:rsidR="00F21A30" w:rsidRPr="009D7648" w:rsidRDefault="00F21A30" w:rsidP="00C50A0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21A30" w:rsidRPr="009D7648" w:rsidSect="00C50A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703EF" w14:textId="77777777" w:rsidR="00A0227D" w:rsidRDefault="00A0227D" w:rsidP="009C5F0B">
      <w:pPr>
        <w:spacing w:after="0" w:line="240" w:lineRule="auto"/>
      </w:pPr>
      <w:r>
        <w:separator/>
      </w:r>
    </w:p>
  </w:endnote>
  <w:endnote w:type="continuationSeparator" w:id="0">
    <w:p w14:paraId="075A137C" w14:textId="77777777" w:rsidR="00A0227D" w:rsidRDefault="00A0227D" w:rsidP="009C5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06C02" w14:textId="77777777" w:rsidR="00A0227D" w:rsidRDefault="00A0227D" w:rsidP="009C5F0B">
      <w:pPr>
        <w:spacing w:after="0" w:line="240" w:lineRule="auto"/>
      </w:pPr>
      <w:r>
        <w:separator/>
      </w:r>
    </w:p>
  </w:footnote>
  <w:footnote w:type="continuationSeparator" w:id="0">
    <w:p w14:paraId="30284580" w14:textId="77777777" w:rsidR="00A0227D" w:rsidRDefault="00A0227D" w:rsidP="009C5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C2D"/>
    <w:multiLevelType w:val="multilevel"/>
    <w:tmpl w:val="809EB0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8340D"/>
    <w:multiLevelType w:val="multilevel"/>
    <w:tmpl w:val="47169A6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212CC"/>
    <w:multiLevelType w:val="multilevel"/>
    <w:tmpl w:val="87AE9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B7E79"/>
    <w:multiLevelType w:val="multilevel"/>
    <w:tmpl w:val="56AA1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187521"/>
    <w:multiLevelType w:val="multilevel"/>
    <w:tmpl w:val="AABE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6E6B40"/>
    <w:multiLevelType w:val="multilevel"/>
    <w:tmpl w:val="8C40D99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C335D7"/>
    <w:multiLevelType w:val="multilevel"/>
    <w:tmpl w:val="68D04D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DD7A36"/>
    <w:multiLevelType w:val="multilevel"/>
    <w:tmpl w:val="8BF827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7C4EA4"/>
    <w:multiLevelType w:val="multilevel"/>
    <w:tmpl w:val="5B02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D10557"/>
    <w:multiLevelType w:val="multilevel"/>
    <w:tmpl w:val="13C8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0FC47D7"/>
    <w:multiLevelType w:val="multilevel"/>
    <w:tmpl w:val="B366D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C44293"/>
    <w:multiLevelType w:val="multilevel"/>
    <w:tmpl w:val="8BF0167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EB6916"/>
    <w:multiLevelType w:val="multilevel"/>
    <w:tmpl w:val="8E1EAD4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1B105E"/>
    <w:multiLevelType w:val="multilevel"/>
    <w:tmpl w:val="2B06D39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71662F5"/>
    <w:multiLevelType w:val="multilevel"/>
    <w:tmpl w:val="2DC2D73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1B7E9A"/>
    <w:multiLevelType w:val="multilevel"/>
    <w:tmpl w:val="74E2A5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904CED"/>
    <w:multiLevelType w:val="multilevel"/>
    <w:tmpl w:val="E5F68ED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9A8034B"/>
    <w:multiLevelType w:val="multilevel"/>
    <w:tmpl w:val="09707A7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AF56FF4"/>
    <w:multiLevelType w:val="multilevel"/>
    <w:tmpl w:val="6542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9A12DE"/>
    <w:multiLevelType w:val="multilevel"/>
    <w:tmpl w:val="17CC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D03CDE"/>
    <w:multiLevelType w:val="multilevel"/>
    <w:tmpl w:val="9872BCD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C825044"/>
    <w:multiLevelType w:val="multilevel"/>
    <w:tmpl w:val="2F20587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D655DB8"/>
    <w:multiLevelType w:val="multilevel"/>
    <w:tmpl w:val="28EC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F716142"/>
    <w:multiLevelType w:val="multilevel"/>
    <w:tmpl w:val="BE72A93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F7348B1"/>
    <w:multiLevelType w:val="multilevel"/>
    <w:tmpl w:val="D0027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13074CE"/>
    <w:multiLevelType w:val="multilevel"/>
    <w:tmpl w:val="9C8040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26232E0"/>
    <w:multiLevelType w:val="multilevel"/>
    <w:tmpl w:val="DD3C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3470F3E"/>
    <w:multiLevelType w:val="multilevel"/>
    <w:tmpl w:val="C024D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4F87DED"/>
    <w:multiLevelType w:val="multilevel"/>
    <w:tmpl w:val="8714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5724185"/>
    <w:multiLevelType w:val="multilevel"/>
    <w:tmpl w:val="963CF08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6485B4A"/>
    <w:multiLevelType w:val="multilevel"/>
    <w:tmpl w:val="D294162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659567B"/>
    <w:multiLevelType w:val="multilevel"/>
    <w:tmpl w:val="E83A935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6816E65"/>
    <w:multiLevelType w:val="multilevel"/>
    <w:tmpl w:val="DFF41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7CC0783"/>
    <w:multiLevelType w:val="multilevel"/>
    <w:tmpl w:val="BCD832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9D0450F"/>
    <w:multiLevelType w:val="multilevel"/>
    <w:tmpl w:val="08BC96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C8059D7"/>
    <w:multiLevelType w:val="multilevel"/>
    <w:tmpl w:val="BABC695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D322145"/>
    <w:multiLevelType w:val="multilevel"/>
    <w:tmpl w:val="143CB5E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4C26CC"/>
    <w:multiLevelType w:val="multilevel"/>
    <w:tmpl w:val="1B82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64218B"/>
    <w:multiLevelType w:val="multilevel"/>
    <w:tmpl w:val="2A6A725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52F10AF"/>
    <w:multiLevelType w:val="multilevel"/>
    <w:tmpl w:val="9A58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66D3C59"/>
    <w:multiLevelType w:val="multilevel"/>
    <w:tmpl w:val="E9505B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114CD9"/>
    <w:multiLevelType w:val="multilevel"/>
    <w:tmpl w:val="B1A80E2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7957CE9"/>
    <w:multiLevelType w:val="multilevel"/>
    <w:tmpl w:val="9320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B4327F5"/>
    <w:multiLevelType w:val="multilevel"/>
    <w:tmpl w:val="5D04D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B881EDF"/>
    <w:multiLevelType w:val="multilevel"/>
    <w:tmpl w:val="FBD2346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D1465EE"/>
    <w:multiLevelType w:val="multilevel"/>
    <w:tmpl w:val="2D38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FA26A15"/>
    <w:multiLevelType w:val="multilevel"/>
    <w:tmpl w:val="09C079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17B42A1"/>
    <w:multiLevelType w:val="multilevel"/>
    <w:tmpl w:val="989AE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2D221FF"/>
    <w:multiLevelType w:val="multilevel"/>
    <w:tmpl w:val="DF08B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5093B3C"/>
    <w:multiLevelType w:val="multilevel"/>
    <w:tmpl w:val="63A06D3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57D09DB"/>
    <w:multiLevelType w:val="multilevel"/>
    <w:tmpl w:val="A5DA39DE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5A76435"/>
    <w:multiLevelType w:val="multilevel"/>
    <w:tmpl w:val="FE48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652709A"/>
    <w:multiLevelType w:val="multilevel"/>
    <w:tmpl w:val="2046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8134841"/>
    <w:multiLevelType w:val="multilevel"/>
    <w:tmpl w:val="49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8F6518E"/>
    <w:multiLevelType w:val="multilevel"/>
    <w:tmpl w:val="1CC290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A0F6659"/>
    <w:multiLevelType w:val="multilevel"/>
    <w:tmpl w:val="8780CB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C337E64"/>
    <w:multiLevelType w:val="multilevel"/>
    <w:tmpl w:val="250C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CA0506F"/>
    <w:multiLevelType w:val="multilevel"/>
    <w:tmpl w:val="F5705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D4A5536"/>
    <w:multiLevelType w:val="multilevel"/>
    <w:tmpl w:val="9F18DF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EF8344B"/>
    <w:multiLevelType w:val="multilevel"/>
    <w:tmpl w:val="9A66B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05B7DAF"/>
    <w:multiLevelType w:val="multilevel"/>
    <w:tmpl w:val="E7A416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0E34BDE"/>
    <w:multiLevelType w:val="multilevel"/>
    <w:tmpl w:val="87A424C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24203AA"/>
    <w:multiLevelType w:val="multilevel"/>
    <w:tmpl w:val="834EE42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3703037"/>
    <w:multiLevelType w:val="multilevel"/>
    <w:tmpl w:val="F594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41D3563"/>
    <w:multiLevelType w:val="multilevel"/>
    <w:tmpl w:val="C5BEB86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5333F78"/>
    <w:multiLevelType w:val="multilevel"/>
    <w:tmpl w:val="2DA6C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5FC7207"/>
    <w:multiLevelType w:val="multilevel"/>
    <w:tmpl w:val="7B8E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7EF23F2"/>
    <w:multiLevelType w:val="multilevel"/>
    <w:tmpl w:val="43EE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9876373"/>
    <w:multiLevelType w:val="multilevel"/>
    <w:tmpl w:val="F95E39B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AA4058B"/>
    <w:multiLevelType w:val="multilevel"/>
    <w:tmpl w:val="9484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B4C3C9E"/>
    <w:multiLevelType w:val="multilevel"/>
    <w:tmpl w:val="8CCC080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B773879"/>
    <w:multiLevelType w:val="multilevel"/>
    <w:tmpl w:val="93F6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23784F"/>
    <w:multiLevelType w:val="multilevel"/>
    <w:tmpl w:val="6284CC5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D3A5479"/>
    <w:multiLevelType w:val="multilevel"/>
    <w:tmpl w:val="F0C4462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DB700C2"/>
    <w:multiLevelType w:val="multilevel"/>
    <w:tmpl w:val="8F30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F1A2DD3"/>
    <w:multiLevelType w:val="multilevel"/>
    <w:tmpl w:val="7132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FCF5CCE"/>
    <w:multiLevelType w:val="multilevel"/>
    <w:tmpl w:val="1CCC224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1513356"/>
    <w:multiLevelType w:val="multilevel"/>
    <w:tmpl w:val="5A74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1844D11"/>
    <w:multiLevelType w:val="multilevel"/>
    <w:tmpl w:val="B6464E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1EC5EF5"/>
    <w:multiLevelType w:val="multilevel"/>
    <w:tmpl w:val="6BF4E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2B61C02"/>
    <w:multiLevelType w:val="multilevel"/>
    <w:tmpl w:val="524C9A1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37125F0"/>
    <w:multiLevelType w:val="multilevel"/>
    <w:tmpl w:val="4A52A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4060FC9"/>
    <w:multiLevelType w:val="multilevel"/>
    <w:tmpl w:val="7A488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6A4649E"/>
    <w:multiLevelType w:val="multilevel"/>
    <w:tmpl w:val="7B340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7335BFE"/>
    <w:multiLevelType w:val="multilevel"/>
    <w:tmpl w:val="D3F4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7353490"/>
    <w:multiLevelType w:val="multilevel"/>
    <w:tmpl w:val="87D2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69F52842"/>
    <w:multiLevelType w:val="multilevel"/>
    <w:tmpl w:val="2D581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B2E1761"/>
    <w:multiLevelType w:val="multilevel"/>
    <w:tmpl w:val="4836C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6C1E00DF"/>
    <w:multiLevelType w:val="multilevel"/>
    <w:tmpl w:val="0F847E7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C5F57B1"/>
    <w:multiLevelType w:val="multilevel"/>
    <w:tmpl w:val="B594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D5805C1"/>
    <w:multiLevelType w:val="multilevel"/>
    <w:tmpl w:val="DD8C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DA05B2F"/>
    <w:multiLevelType w:val="multilevel"/>
    <w:tmpl w:val="B0AE71C6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DAB0FAE"/>
    <w:multiLevelType w:val="multilevel"/>
    <w:tmpl w:val="784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6EDD581B"/>
    <w:multiLevelType w:val="multilevel"/>
    <w:tmpl w:val="B07C0D1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1D30118"/>
    <w:multiLevelType w:val="multilevel"/>
    <w:tmpl w:val="59F0B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30C6FAA"/>
    <w:multiLevelType w:val="multilevel"/>
    <w:tmpl w:val="235A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3A022A7"/>
    <w:multiLevelType w:val="multilevel"/>
    <w:tmpl w:val="57C6D64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3DF761A"/>
    <w:multiLevelType w:val="multilevel"/>
    <w:tmpl w:val="36C21BB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5591CA6"/>
    <w:multiLevelType w:val="multilevel"/>
    <w:tmpl w:val="9976BFF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59312E"/>
    <w:multiLevelType w:val="multilevel"/>
    <w:tmpl w:val="CD944D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66E31A5"/>
    <w:multiLevelType w:val="multilevel"/>
    <w:tmpl w:val="A03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711198A"/>
    <w:multiLevelType w:val="multilevel"/>
    <w:tmpl w:val="F75E75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A98758D"/>
    <w:multiLevelType w:val="multilevel"/>
    <w:tmpl w:val="052A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BDF63E6"/>
    <w:multiLevelType w:val="multilevel"/>
    <w:tmpl w:val="880E2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D0C0A6E"/>
    <w:multiLevelType w:val="multilevel"/>
    <w:tmpl w:val="911C7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F232FBF"/>
    <w:multiLevelType w:val="multilevel"/>
    <w:tmpl w:val="FD08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1616739">
    <w:abstractNumId w:val="79"/>
  </w:num>
  <w:num w:numId="2" w16cid:durableId="2138796949">
    <w:abstractNumId w:val="34"/>
  </w:num>
  <w:num w:numId="3" w16cid:durableId="921139025">
    <w:abstractNumId w:val="90"/>
  </w:num>
  <w:num w:numId="4" w16cid:durableId="1306936268">
    <w:abstractNumId w:val="38"/>
  </w:num>
  <w:num w:numId="5" w16cid:durableId="1710492826">
    <w:abstractNumId w:val="18"/>
  </w:num>
  <w:num w:numId="6" w16cid:durableId="984237388">
    <w:abstractNumId w:val="33"/>
  </w:num>
  <w:num w:numId="7" w16cid:durableId="509567951">
    <w:abstractNumId w:val="51"/>
  </w:num>
  <w:num w:numId="8" w16cid:durableId="858618019">
    <w:abstractNumId w:val="54"/>
  </w:num>
  <w:num w:numId="9" w16cid:durableId="153448006">
    <w:abstractNumId w:val="65"/>
  </w:num>
  <w:num w:numId="10" w16cid:durableId="1611625582">
    <w:abstractNumId w:val="60"/>
  </w:num>
  <w:num w:numId="11" w16cid:durableId="328683172">
    <w:abstractNumId w:val="75"/>
  </w:num>
  <w:num w:numId="12" w16cid:durableId="506943440">
    <w:abstractNumId w:val="31"/>
  </w:num>
  <w:num w:numId="13" w16cid:durableId="1662539870">
    <w:abstractNumId w:val="3"/>
  </w:num>
  <w:num w:numId="14" w16cid:durableId="1610889305">
    <w:abstractNumId w:val="55"/>
  </w:num>
  <w:num w:numId="15" w16cid:durableId="1322729920">
    <w:abstractNumId w:val="84"/>
  </w:num>
  <w:num w:numId="16" w16cid:durableId="1049109665">
    <w:abstractNumId w:val="21"/>
  </w:num>
  <w:num w:numId="17" w16cid:durableId="117070050">
    <w:abstractNumId w:val="81"/>
  </w:num>
  <w:num w:numId="18" w16cid:durableId="2073773365">
    <w:abstractNumId w:val="14"/>
  </w:num>
  <w:num w:numId="19" w16cid:durableId="2126801078">
    <w:abstractNumId w:val="66"/>
  </w:num>
  <w:num w:numId="20" w16cid:durableId="1099331100">
    <w:abstractNumId w:val="70"/>
  </w:num>
  <w:num w:numId="21" w16cid:durableId="1689598939">
    <w:abstractNumId w:val="67"/>
  </w:num>
  <w:num w:numId="22" w16cid:durableId="1993100745">
    <w:abstractNumId w:val="5"/>
  </w:num>
  <w:num w:numId="23" w16cid:durableId="1454860448">
    <w:abstractNumId w:val="77"/>
  </w:num>
  <w:num w:numId="24" w16cid:durableId="98987140">
    <w:abstractNumId w:val="7"/>
  </w:num>
  <w:num w:numId="25" w16cid:durableId="47069017">
    <w:abstractNumId w:val="57"/>
  </w:num>
  <w:num w:numId="26" w16cid:durableId="679357548">
    <w:abstractNumId w:val="16"/>
  </w:num>
  <w:num w:numId="27" w16cid:durableId="1242568885">
    <w:abstractNumId w:val="92"/>
  </w:num>
  <w:num w:numId="28" w16cid:durableId="121922521">
    <w:abstractNumId w:val="20"/>
  </w:num>
  <w:num w:numId="29" w16cid:durableId="2048330525">
    <w:abstractNumId w:val="63"/>
  </w:num>
  <w:num w:numId="30" w16cid:durableId="667178342">
    <w:abstractNumId w:val="0"/>
  </w:num>
  <w:num w:numId="31" w16cid:durableId="1430194383">
    <w:abstractNumId w:val="2"/>
  </w:num>
  <w:num w:numId="32" w16cid:durableId="1790395994">
    <w:abstractNumId w:val="13"/>
  </w:num>
  <w:num w:numId="33" w16cid:durableId="1773745071">
    <w:abstractNumId w:val="27"/>
  </w:num>
  <w:num w:numId="34" w16cid:durableId="1418286728">
    <w:abstractNumId w:val="48"/>
  </w:num>
  <w:num w:numId="35" w16cid:durableId="992757079">
    <w:abstractNumId w:val="76"/>
  </w:num>
  <w:num w:numId="36" w16cid:durableId="85814035">
    <w:abstractNumId w:val="71"/>
  </w:num>
  <w:num w:numId="37" w16cid:durableId="2011790726">
    <w:abstractNumId w:val="6"/>
  </w:num>
  <w:num w:numId="38" w16cid:durableId="188377360">
    <w:abstractNumId w:val="82"/>
  </w:num>
  <w:num w:numId="39" w16cid:durableId="121114863">
    <w:abstractNumId w:val="78"/>
  </w:num>
  <w:num w:numId="40" w16cid:durableId="1729841733">
    <w:abstractNumId w:val="85"/>
  </w:num>
  <w:num w:numId="41" w16cid:durableId="1996446872">
    <w:abstractNumId w:val="101"/>
  </w:num>
  <w:num w:numId="42" w16cid:durableId="2072926835">
    <w:abstractNumId w:val="102"/>
  </w:num>
  <w:num w:numId="43" w16cid:durableId="40254239">
    <w:abstractNumId w:val="46"/>
  </w:num>
  <w:num w:numId="44" w16cid:durableId="871962951">
    <w:abstractNumId w:val="47"/>
  </w:num>
  <w:num w:numId="45" w16cid:durableId="649598839">
    <w:abstractNumId w:val="98"/>
  </w:num>
  <w:num w:numId="46" w16cid:durableId="2085489102">
    <w:abstractNumId w:val="86"/>
  </w:num>
  <w:num w:numId="47" w16cid:durableId="1460757040">
    <w:abstractNumId w:val="64"/>
  </w:num>
  <w:num w:numId="48" w16cid:durableId="1321351960">
    <w:abstractNumId w:val="32"/>
  </w:num>
  <w:num w:numId="49" w16cid:durableId="990015369">
    <w:abstractNumId w:val="44"/>
  </w:num>
  <w:num w:numId="50" w16cid:durableId="514810946">
    <w:abstractNumId w:val="22"/>
  </w:num>
  <w:num w:numId="51" w16cid:durableId="335807771">
    <w:abstractNumId w:val="12"/>
  </w:num>
  <w:num w:numId="52" w16cid:durableId="1868247876">
    <w:abstractNumId w:val="9"/>
  </w:num>
  <w:num w:numId="53" w16cid:durableId="1364787452">
    <w:abstractNumId w:val="88"/>
  </w:num>
  <w:num w:numId="54" w16cid:durableId="1580138887">
    <w:abstractNumId w:val="95"/>
  </w:num>
  <w:num w:numId="55" w16cid:durableId="1110391273">
    <w:abstractNumId w:val="58"/>
  </w:num>
  <w:num w:numId="56" w16cid:durableId="64766999">
    <w:abstractNumId w:val="59"/>
  </w:num>
  <w:num w:numId="57" w16cid:durableId="52580671">
    <w:abstractNumId w:val="93"/>
  </w:num>
  <w:num w:numId="58" w16cid:durableId="213586872">
    <w:abstractNumId w:val="39"/>
  </w:num>
  <w:num w:numId="59" w16cid:durableId="1041780453">
    <w:abstractNumId w:val="36"/>
  </w:num>
  <w:num w:numId="60" w16cid:durableId="1227300036">
    <w:abstractNumId w:val="83"/>
  </w:num>
  <w:num w:numId="61" w16cid:durableId="1184831318">
    <w:abstractNumId w:val="49"/>
  </w:num>
  <w:num w:numId="62" w16cid:durableId="1573738374">
    <w:abstractNumId w:val="94"/>
  </w:num>
  <w:num w:numId="63" w16cid:durableId="219436994">
    <w:abstractNumId w:val="99"/>
  </w:num>
  <w:num w:numId="64" w16cid:durableId="251941430">
    <w:abstractNumId w:val="103"/>
  </w:num>
  <w:num w:numId="65" w16cid:durableId="1849364103">
    <w:abstractNumId w:val="35"/>
  </w:num>
  <w:num w:numId="66" w16cid:durableId="1387097857">
    <w:abstractNumId w:val="8"/>
  </w:num>
  <w:num w:numId="67" w16cid:durableId="652028283">
    <w:abstractNumId w:val="40"/>
  </w:num>
  <w:num w:numId="68" w16cid:durableId="1171486076">
    <w:abstractNumId w:val="19"/>
  </w:num>
  <w:num w:numId="69" w16cid:durableId="321549900">
    <w:abstractNumId w:val="73"/>
  </w:num>
  <w:num w:numId="70" w16cid:durableId="169804977">
    <w:abstractNumId w:val="4"/>
  </w:num>
  <w:num w:numId="71" w16cid:durableId="1107042504">
    <w:abstractNumId w:val="41"/>
  </w:num>
  <w:num w:numId="72" w16cid:durableId="1817599235">
    <w:abstractNumId w:val="52"/>
  </w:num>
  <w:num w:numId="73" w16cid:durableId="1817645276">
    <w:abstractNumId w:val="1"/>
  </w:num>
  <w:num w:numId="74" w16cid:durableId="654525910">
    <w:abstractNumId w:val="100"/>
  </w:num>
  <w:num w:numId="75" w16cid:durableId="22825739">
    <w:abstractNumId w:val="97"/>
  </w:num>
  <w:num w:numId="76" w16cid:durableId="116872460">
    <w:abstractNumId w:val="43"/>
  </w:num>
  <w:num w:numId="77" w16cid:durableId="104740855">
    <w:abstractNumId w:val="96"/>
  </w:num>
  <w:num w:numId="78" w16cid:durableId="737941912">
    <w:abstractNumId w:val="45"/>
  </w:num>
  <w:num w:numId="79" w16cid:durableId="759326617">
    <w:abstractNumId w:val="11"/>
  </w:num>
  <w:num w:numId="80" w16cid:durableId="1268612480">
    <w:abstractNumId w:val="42"/>
  </w:num>
  <w:num w:numId="81" w16cid:durableId="1194227384">
    <w:abstractNumId w:val="68"/>
  </w:num>
  <w:num w:numId="82" w16cid:durableId="565604455">
    <w:abstractNumId w:val="53"/>
  </w:num>
  <w:num w:numId="83" w16cid:durableId="712772218">
    <w:abstractNumId w:val="80"/>
  </w:num>
  <w:num w:numId="84" w16cid:durableId="1306929219">
    <w:abstractNumId w:val="26"/>
  </w:num>
  <w:num w:numId="85" w16cid:durableId="247619212">
    <w:abstractNumId w:val="61"/>
  </w:num>
  <w:num w:numId="86" w16cid:durableId="1362970228">
    <w:abstractNumId w:val="74"/>
  </w:num>
  <w:num w:numId="87" w16cid:durableId="2117022975">
    <w:abstractNumId w:val="23"/>
  </w:num>
  <w:num w:numId="88" w16cid:durableId="2109890553">
    <w:abstractNumId w:val="56"/>
  </w:num>
  <w:num w:numId="89" w16cid:durableId="1513107435">
    <w:abstractNumId w:val="15"/>
  </w:num>
  <w:num w:numId="90" w16cid:durableId="1489975870">
    <w:abstractNumId w:val="10"/>
  </w:num>
  <w:num w:numId="91" w16cid:durableId="536549689">
    <w:abstractNumId w:val="25"/>
  </w:num>
  <w:num w:numId="92" w16cid:durableId="1805193362">
    <w:abstractNumId w:val="69"/>
  </w:num>
  <w:num w:numId="93" w16cid:durableId="497959155">
    <w:abstractNumId w:val="91"/>
  </w:num>
  <w:num w:numId="94" w16cid:durableId="1516112440">
    <w:abstractNumId w:val="104"/>
  </w:num>
  <w:num w:numId="95" w16cid:durableId="1056273221">
    <w:abstractNumId w:val="50"/>
  </w:num>
  <w:num w:numId="96" w16cid:durableId="1773092401">
    <w:abstractNumId w:val="87"/>
  </w:num>
  <w:num w:numId="97" w16cid:durableId="300157401">
    <w:abstractNumId w:val="29"/>
  </w:num>
  <w:num w:numId="98" w16cid:durableId="843129358">
    <w:abstractNumId w:val="105"/>
  </w:num>
  <w:num w:numId="99" w16cid:durableId="2005280269">
    <w:abstractNumId w:val="17"/>
  </w:num>
  <w:num w:numId="100" w16cid:durableId="189030438">
    <w:abstractNumId w:val="89"/>
  </w:num>
  <w:num w:numId="101" w16cid:durableId="683215479">
    <w:abstractNumId w:val="62"/>
  </w:num>
  <w:num w:numId="102" w16cid:durableId="191766010">
    <w:abstractNumId w:val="24"/>
  </w:num>
  <w:num w:numId="103" w16cid:durableId="1693264172">
    <w:abstractNumId w:val="30"/>
  </w:num>
  <w:num w:numId="104" w16cid:durableId="868832020">
    <w:abstractNumId w:val="37"/>
  </w:num>
  <w:num w:numId="105" w16cid:durableId="1418283253">
    <w:abstractNumId w:val="72"/>
  </w:num>
  <w:num w:numId="106" w16cid:durableId="141998698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55"/>
    <w:rsid w:val="000C5837"/>
    <w:rsid w:val="000E118A"/>
    <w:rsid w:val="000E6183"/>
    <w:rsid w:val="000F3AA5"/>
    <w:rsid w:val="001022C4"/>
    <w:rsid w:val="00123A80"/>
    <w:rsid w:val="00192C89"/>
    <w:rsid w:val="001F4C16"/>
    <w:rsid w:val="002866A9"/>
    <w:rsid w:val="002910FD"/>
    <w:rsid w:val="002D4A55"/>
    <w:rsid w:val="002D5E71"/>
    <w:rsid w:val="00330CE2"/>
    <w:rsid w:val="0033202D"/>
    <w:rsid w:val="00334947"/>
    <w:rsid w:val="0035041E"/>
    <w:rsid w:val="0037094C"/>
    <w:rsid w:val="00385694"/>
    <w:rsid w:val="00403E1B"/>
    <w:rsid w:val="00414E13"/>
    <w:rsid w:val="00427043"/>
    <w:rsid w:val="00434CD3"/>
    <w:rsid w:val="004A2DCA"/>
    <w:rsid w:val="004A6974"/>
    <w:rsid w:val="004B52D1"/>
    <w:rsid w:val="004C6B89"/>
    <w:rsid w:val="00505E45"/>
    <w:rsid w:val="00512D54"/>
    <w:rsid w:val="0054118B"/>
    <w:rsid w:val="00547710"/>
    <w:rsid w:val="005A24B2"/>
    <w:rsid w:val="005E73DF"/>
    <w:rsid w:val="005F7939"/>
    <w:rsid w:val="00612B0B"/>
    <w:rsid w:val="00641CCA"/>
    <w:rsid w:val="00660D66"/>
    <w:rsid w:val="006B0FEB"/>
    <w:rsid w:val="006C5362"/>
    <w:rsid w:val="006D72B3"/>
    <w:rsid w:val="007057E1"/>
    <w:rsid w:val="00722C32"/>
    <w:rsid w:val="00733581"/>
    <w:rsid w:val="00737D6A"/>
    <w:rsid w:val="00767406"/>
    <w:rsid w:val="00785995"/>
    <w:rsid w:val="00790F76"/>
    <w:rsid w:val="00804076"/>
    <w:rsid w:val="008137E2"/>
    <w:rsid w:val="00815EDF"/>
    <w:rsid w:val="0081727A"/>
    <w:rsid w:val="00855B57"/>
    <w:rsid w:val="008725B9"/>
    <w:rsid w:val="008C1E9F"/>
    <w:rsid w:val="008D2F64"/>
    <w:rsid w:val="008D7E9F"/>
    <w:rsid w:val="009211EE"/>
    <w:rsid w:val="009551D5"/>
    <w:rsid w:val="009A3F27"/>
    <w:rsid w:val="009B653F"/>
    <w:rsid w:val="009C5F0B"/>
    <w:rsid w:val="009D7648"/>
    <w:rsid w:val="009F4DAC"/>
    <w:rsid w:val="00A002EE"/>
    <w:rsid w:val="00A0227D"/>
    <w:rsid w:val="00A1485D"/>
    <w:rsid w:val="00A71DBD"/>
    <w:rsid w:val="00AF0329"/>
    <w:rsid w:val="00B16774"/>
    <w:rsid w:val="00B20A09"/>
    <w:rsid w:val="00B3392A"/>
    <w:rsid w:val="00B876B7"/>
    <w:rsid w:val="00BD7F10"/>
    <w:rsid w:val="00BF0748"/>
    <w:rsid w:val="00C10E75"/>
    <w:rsid w:val="00C43257"/>
    <w:rsid w:val="00C50A05"/>
    <w:rsid w:val="00C527BC"/>
    <w:rsid w:val="00C601C6"/>
    <w:rsid w:val="00C819EF"/>
    <w:rsid w:val="00CA54F7"/>
    <w:rsid w:val="00CB3AE5"/>
    <w:rsid w:val="00D178F9"/>
    <w:rsid w:val="00D361BB"/>
    <w:rsid w:val="00D5208E"/>
    <w:rsid w:val="00DB663E"/>
    <w:rsid w:val="00DF5F6D"/>
    <w:rsid w:val="00E04ACE"/>
    <w:rsid w:val="00E53DE1"/>
    <w:rsid w:val="00E67B9A"/>
    <w:rsid w:val="00EA7666"/>
    <w:rsid w:val="00ED1A94"/>
    <w:rsid w:val="00F07331"/>
    <w:rsid w:val="00F21A30"/>
    <w:rsid w:val="00F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09E7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55"/>
  </w:style>
  <w:style w:type="paragraph" w:styleId="Ttulo1">
    <w:name w:val="heading 1"/>
    <w:basedOn w:val="Normal"/>
    <w:next w:val="Normal"/>
    <w:link w:val="Ttulo1Car"/>
    <w:uiPriority w:val="9"/>
    <w:qFormat/>
    <w:rsid w:val="002D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4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4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4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4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4A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4A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4A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4A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4A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4A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4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4A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4A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4A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4A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4A5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77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77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77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7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71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5F0B"/>
  </w:style>
  <w:style w:type="paragraph" w:styleId="Piedepgina">
    <w:name w:val="footer"/>
    <w:basedOn w:val="Normal"/>
    <w:link w:val="Piedepgina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5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93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27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20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810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9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51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11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53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61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93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84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80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4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6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34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6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46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3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21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39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6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9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3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931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0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2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3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87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13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5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5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50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36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6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17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90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2T06:25:00Z</dcterms:created>
  <dcterms:modified xsi:type="dcterms:W3CDTF">2025-08-05T11:33:00Z</dcterms:modified>
</cp:coreProperties>
</file>